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Table S2. </w:t>
      </w:r>
      <w:r>
        <w:rPr>
          <w:rFonts w:cs="Arial" w:ascii="Arial" w:hAnsi="Arial"/>
        </w:rPr>
        <w:t>Oligonucleotide sequences for gene expression analysis by Real Time qRT-PCR</w:t>
      </w:r>
    </w:p>
    <w:p>
      <w:pPr>
        <w:pStyle w:val="Normal"/>
        <w:spacing w:before="24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6897" w:type="dxa"/>
        <w:jc w:val="left"/>
        <w:tblInd w:w="14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1"/>
        <w:gridCol w:w="4006"/>
      </w:tblGrid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ab/>
            </w:r>
            <w:r>
              <w:rPr>
                <w:rFonts w:eastAsia="Times New Roman" w:cs="Arial" w:ascii="Arial" w:hAnsi="Arial"/>
                <w:b/>
              </w:rPr>
              <w:t>Gene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Primers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OCT4-5'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ATCAAAGCTCTGCAGAAAGAACT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OCT4-3'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TGAATACCTTCCCAAATAGAACCC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NANOG-5’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CGAAGAATAGCAATGGTGTGACG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NANOG-3’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GGAGAATTTGGCTGGAACTGC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OX2-5'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GCCGCCCCCAGCAGACTTCACAT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OX2-3'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GCACCCCTCCCATTTCCCTCGTT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KLF4-5'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CGCTCCATTACCAAGAGCT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KLF4-3'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TCCTCTGGCATGCAGGAA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AFP-5'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GAGGGAGCGGCTGACATTATTAT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AFP-3'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GGCCTTGGCAGCATTTCTCC</w:t>
            </w:r>
          </w:p>
        </w:tc>
      </w:tr>
      <w:tr>
        <w:trPr>
          <w:trHeight w:val="315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GATA4-5'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ATCTCGATATGTTTGACGACTT</w:t>
            </w:r>
          </w:p>
        </w:tc>
      </w:tr>
      <w:tr>
        <w:trPr>
          <w:trHeight w:val="315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GATA4-3'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GCCGTTCATCTTGTGGTAGAG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BRACHYURY-5'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CAAAGGAAAGAAGTGATCACAAA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BRACHYURY-3'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AAGAAGCCACCCCCATTGG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PAX6-5'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GGAAGCTGCAAAGAAATAGAAC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PAX6-3'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ACTCTTTCTCCAGGGCCTCAA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Nestin-5’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AGAGCCCTGAGCCCAAAGA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Nestin-3’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TCCCGCAGCAGACTCACC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>hTP53-5' (3’-UTR)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GCAATAGGTGTGCGTCAGAA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>hTP53-3' (3’-UTR)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CCCGGGACAAAGCAAA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TP53-5’(Coding region)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CGAGCACTGCCCAACAACA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TP53-3’(Coding region)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GATCTGAAGGGTGAAATATTCT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CDKN1A-5'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ACCCTTGTGCCTCGCTCAG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CDKN1A-3'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GGCGTTTGGAGTGGTAGA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HDM2-5'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TGGCTCTGTGTGTAATAAGGGAG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HDM2-3'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CTGATCCAACCAATCACCTG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ACTIN-5'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TGGATCAGCAAGCAGGAG</w:t>
            </w:r>
          </w:p>
        </w:tc>
      </w:tr>
      <w:tr>
        <w:trPr>
          <w:trHeight w:val="300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ACTIN-3'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TTGTCAAGAAAGGGTGTAACG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240" w:after="20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5T23:12:00Z</dcterms:created>
  <dc:creator>Abhinav Jain</dc:creator>
  <dc:description/>
  <cp:keywords/>
  <dc:language>en-US</dc:language>
  <cp:lastModifiedBy>Abhinav Jain</cp:lastModifiedBy>
  <dcterms:modified xsi:type="dcterms:W3CDTF">2011-12-25T23:13:00Z</dcterms:modified>
  <cp:revision>1</cp:revision>
  <dc:subject/>
  <dc:title/>
</cp:coreProperties>
</file>